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A00BD" w14:textId="098C638D" w:rsidR="007525C5" w:rsidRDefault="000428AC" w:rsidP="000428AC">
      <w:pPr>
        <w:tabs>
          <w:tab w:val="left" w:pos="480"/>
        </w:tabs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</w:t>
      </w:r>
      <w:r w:rsidR="005617C2">
        <w:rPr>
          <w:rFonts w:ascii="Times New Roman" w:eastAsia="宋体" w:hAnsi="Times New Roman" w:cs="Times New Roman"/>
          <w:b/>
          <w:color w:val="000000"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 Comparison of prediction results on different dimensional reduction methods</w:t>
      </w:r>
    </w:p>
    <w:tbl>
      <w:tblPr>
        <w:tblStyle w:val="1"/>
        <w:tblW w:w="1159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275"/>
        <w:gridCol w:w="124"/>
        <w:gridCol w:w="1010"/>
        <w:gridCol w:w="1134"/>
        <w:gridCol w:w="1276"/>
        <w:gridCol w:w="1134"/>
        <w:gridCol w:w="1134"/>
        <w:gridCol w:w="1134"/>
      </w:tblGrid>
      <w:tr w:rsidR="000428AC" w14:paraId="256AFB77" w14:textId="77777777" w:rsidTr="005617C2">
        <w:tc>
          <w:tcPr>
            <w:tcW w:w="1668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3C4B068C" w14:textId="77777777" w:rsidR="000428AC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5470DAD" w14:textId="77777777" w:rsidR="000428AC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Evaluation</w:t>
            </w:r>
          </w:p>
        </w:tc>
        <w:tc>
          <w:tcPr>
            <w:tcW w:w="8221" w:type="dxa"/>
            <w:gridSpan w:val="8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1E47BB7" w14:textId="77777777" w:rsidR="000428AC" w:rsidRDefault="000428AC" w:rsidP="000428AC">
            <w:pPr>
              <w:spacing w:line="360" w:lineRule="auto"/>
              <w:jc w:val="center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  <w:t>ethod</w:t>
            </w:r>
          </w:p>
        </w:tc>
      </w:tr>
      <w:tr w:rsidR="000428AC" w14:paraId="6E0E15C0" w14:textId="77777777" w:rsidTr="005617C2">
        <w:tc>
          <w:tcPr>
            <w:tcW w:w="1668" w:type="dxa"/>
            <w:vMerge/>
            <w:tcBorders>
              <w:bottom w:val="single" w:sz="4" w:space="0" w:color="000000"/>
            </w:tcBorders>
            <w:shd w:val="clear" w:color="auto" w:fill="CCCCCC"/>
            <w:vAlign w:val="center"/>
          </w:tcPr>
          <w:p w14:paraId="143DD1DC" w14:textId="77777777" w:rsidR="007525C5" w:rsidRDefault="007525C5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CCCCCC"/>
            <w:vAlign w:val="center"/>
          </w:tcPr>
          <w:p w14:paraId="22A89F4B" w14:textId="77777777" w:rsidR="007525C5" w:rsidRDefault="007525C5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F3C6D4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L1-RL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1F90E6" w14:textId="77777777" w:rsidR="007525C5" w:rsidRDefault="000428AC" w:rsidP="000428AC">
            <w:pPr>
              <w:spacing w:line="360" w:lineRule="auto"/>
              <w:ind w:leftChars="-42" w:left="-88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SSD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06B83F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D729EB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KP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6FFED4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8FD891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mRM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740C71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CMIM</w:t>
            </w:r>
          </w:p>
        </w:tc>
      </w:tr>
      <w:tr w:rsidR="000428AC" w14:paraId="65A2AD0E" w14:textId="77777777" w:rsidTr="005617C2">
        <w:tc>
          <w:tcPr>
            <w:tcW w:w="1668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D656AA0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  <w:t>cerevisiae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6B849FA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6FACB19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5.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E4E384D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7.02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9D2C0FB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7.62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5424350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A1D1DB7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8.9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A09E486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2.5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890CA02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2.32</w:t>
            </w:r>
          </w:p>
        </w:tc>
      </w:tr>
      <w:tr w:rsidR="000428AC" w14:paraId="6B6CDC53" w14:textId="77777777" w:rsidTr="005617C2">
        <w:tc>
          <w:tcPr>
            <w:tcW w:w="1668" w:type="dxa"/>
            <w:vMerge/>
            <w:tcBorders>
              <w:top w:val="nil"/>
            </w:tcBorders>
            <w:shd w:val="clear" w:color="auto" w:fill="CCCCCC"/>
          </w:tcPr>
          <w:p w14:paraId="2CD5D584" w14:textId="77777777" w:rsidR="007525C5" w:rsidRDefault="007525C5" w:rsidP="000428AC">
            <w:pPr>
              <w:spacing w:line="360" w:lineRule="auto"/>
              <w:jc w:val="center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</w:tcPr>
          <w:p w14:paraId="226D0438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9D9D9" w:themeFill="background1" w:themeFillShade="D9"/>
          </w:tcPr>
          <w:p w14:paraId="4B4794F6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2.2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142A7930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.4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3C77D56B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6.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14:paraId="5C433F70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5.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1AE5962A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7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74BE8100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0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4B67E299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9.65</w:t>
            </w:r>
          </w:p>
        </w:tc>
      </w:tr>
      <w:tr w:rsidR="000428AC" w14:paraId="61E1AE37" w14:textId="77777777" w:rsidTr="005617C2">
        <w:tc>
          <w:tcPr>
            <w:tcW w:w="1668" w:type="dxa"/>
            <w:vMerge/>
            <w:shd w:val="clear" w:color="auto" w:fill="FFFFFF"/>
          </w:tcPr>
          <w:p w14:paraId="4A4D46B3" w14:textId="77777777" w:rsidR="007525C5" w:rsidRDefault="007525C5" w:rsidP="000428AC">
            <w:pPr>
              <w:spacing w:line="360" w:lineRule="auto"/>
              <w:jc w:val="center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</w:tcPr>
          <w:p w14:paraId="119E2642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275" w:type="dxa"/>
            <w:shd w:val="clear" w:color="auto" w:fill="FFFFFF"/>
          </w:tcPr>
          <w:p w14:paraId="7B2E74A9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7.97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403E6A8F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8.26</w:t>
            </w:r>
          </w:p>
        </w:tc>
        <w:tc>
          <w:tcPr>
            <w:tcW w:w="1134" w:type="dxa"/>
            <w:shd w:val="clear" w:color="auto" w:fill="FFFFFF"/>
          </w:tcPr>
          <w:p w14:paraId="358AD0D5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8.65</w:t>
            </w:r>
          </w:p>
        </w:tc>
        <w:tc>
          <w:tcPr>
            <w:tcW w:w="1276" w:type="dxa"/>
            <w:shd w:val="clear" w:color="auto" w:fill="FFFFFF"/>
          </w:tcPr>
          <w:p w14:paraId="297A4FE6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5.94</w:t>
            </w:r>
          </w:p>
        </w:tc>
        <w:tc>
          <w:tcPr>
            <w:tcW w:w="1134" w:type="dxa"/>
            <w:shd w:val="clear" w:color="auto" w:fill="FFFFFF"/>
          </w:tcPr>
          <w:p w14:paraId="54580032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0.36</w:t>
            </w:r>
          </w:p>
        </w:tc>
        <w:tc>
          <w:tcPr>
            <w:tcW w:w="1134" w:type="dxa"/>
            <w:shd w:val="clear" w:color="auto" w:fill="FFFFFF"/>
          </w:tcPr>
          <w:p w14:paraId="4F0C6F9B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4.84</w:t>
            </w:r>
          </w:p>
        </w:tc>
        <w:tc>
          <w:tcPr>
            <w:tcW w:w="1134" w:type="dxa"/>
            <w:shd w:val="clear" w:color="auto" w:fill="FFFFFF"/>
          </w:tcPr>
          <w:p w14:paraId="2B22674D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0428AC" w14:paraId="38D0507A" w14:textId="77777777" w:rsidTr="005617C2">
        <w:tc>
          <w:tcPr>
            <w:tcW w:w="1668" w:type="dxa"/>
            <w:vMerge/>
            <w:tcBorders>
              <w:bottom w:val="nil"/>
            </w:tcBorders>
            <w:shd w:val="clear" w:color="auto" w:fill="CCCCCC"/>
          </w:tcPr>
          <w:p w14:paraId="29E56B7E" w14:textId="77777777" w:rsidR="007525C5" w:rsidRDefault="007525C5" w:rsidP="000428AC">
            <w:pPr>
              <w:spacing w:line="360" w:lineRule="auto"/>
              <w:jc w:val="center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1598FBF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CC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3EC7D76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9045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6295E0FF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E57B44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52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B6B75F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712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A57EEB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79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02DB2F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852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9F5D6F" w14:textId="77777777" w:rsidR="007525C5" w:rsidRDefault="000428AC" w:rsidP="000428AC">
            <w:pPr>
              <w:spacing w:line="360" w:lineRule="auto"/>
              <w:jc w:val="left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8479</w:t>
            </w:r>
          </w:p>
        </w:tc>
      </w:tr>
      <w:tr w:rsidR="000428AC" w14:paraId="5B5F6C27" w14:textId="77777777" w:rsidTr="005617C2">
        <w:tc>
          <w:tcPr>
            <w:tcW w:w="166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2AAC3A8E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  <w:t>H. pylori</w:t>
            </w:r>
          </w:p>
        </w:tc>
        <w:tc>
          <w:tcPr>
            <w:tcW w:w="1701" w:type="dxa"/>
            <w:shd w:val="clear" w:color="auto" w:fill="FFFFFF"/>
          </w:tcPr>
          <w:p w14:paraId="2C4F1215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275" w:type="dxa"/>
            <w:shd w:val="clear" w:color="auto" w:fill="FFFFFF"/>
          </w:tcPr>
          <w:p w14:paraId="707587D1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0.47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7E8551C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5.25</w:t>
            </w:r>
          </w:p>
        </w:tc>
        <w:tc>
          <w:tcPr>
            <w:tcW w:w="1134" w:type="dxa"/>
            <w:shd w:val="clear" w:color="auto" w:fill="FFFFFF"/>
          </w:tcPr>
          <w:p w14:paraId="5715FA7F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9.25</w:t>
            </w:r>
          </w:p>
        </w:tc>
        <w:tc>
          <w:tcPr>
            <w:tcW w:w="1276" w:type="dxa"/>
            <w:shd w:val="clear" w:color="auto" w:fill="FFFFFF"/>
          </w:tcPr>
          <w:p w14:paraId="0137C67D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8.50</w:t>
            </w:r>
          </w:p>
        </w:tc>
        <w:tc>
          <w:tcPr>
            <w:tcW w:w="1134" w:type="dxa"/>
            <w:shd w:val="clear" w:color="auto" w:fill="FFFFFF"/>
          </w:tcPr>
          <w:p w14:paraId="53C64F8C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0.28</w:t>
            </w:r>
          </w:p>
        </w:tc>
        <w:tc>
          <w:tcPr>
            <w:tcW w:w="1134" w:type="dxa"/>
            <w:shd w:val="clear" w:color="auto" w:fill="FFFFFF"/>
          </w:tcPr>
          <w:p w14:paraId="79E69928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7.76</w:t>
            </w:r>
          </w:p>
        </w:tc>
        <w:tc>
          <w:tcPr>
            <w:tcW w:w="1134" w:type="dxa"/>
            <w:shd w:val="clear" w:color="auto" w:fill="FFFFFF"/>
          </w:tcPr>
          <w:p w14:paraId="1E8E7D08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0428AC" w14:paraId="6EFBA33F" w14:textId="77777777" w:rsidTr="005617C2">
        <w:tc>
          <w:tcPr>
            <w:tcW w:w="1668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76C5029C" w14:textId="77777777" w:rsidR="007525C5" w:rsidRDefault="007525C5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F0210D5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D4CA674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9.99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509A7958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7.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2E1091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6.4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3E5E38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7.9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B1787D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7.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682DDA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7.5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B3C0E3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8.33</w:t>
            </w:r>
          </w:p>
        </w:tc>
      </w:tr>
      <w:tr w:rsidR="000428AC" w14:paraId="17F48571" w14:textId="77777777" w:rsidTr="005617C2">
        <w:tc>
          <w:tcPr>
            <w:tcW w:w="1668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46B29F79" w14:textId="77777777" w:rsidR="007525C5" w:rsidRDefault="007525C5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4D9CBAE6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</w:tcPr>
          <w:p w14:paraId="10BAF082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1.15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FFFFFF"/>
          </w:tcPr>
          <w:p w14:paraId="6EA974BB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92.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75F00B0A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0.9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14:paraId="14E4680F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8.9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1978D0CF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2.4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4AEF4202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87.9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57C41207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78.54</w:t>
            </w:r>
          </w:p>
        </w:tc>
      </w:tr>
      <w:tr w:rsidR="000428AC" w14:paraId="061F1BD6" w14:textId="77777777" w:rsidTr="005617C2">
        <w:tc>
          <w:tcPr>
            <w:tcW w:w="1668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1AAFECEF" w14:textId="77777777" w:rsidR="007525C5" w:rsidRDefault="007525C5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6A215F18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CC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1D4A067E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810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3BE7E365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7151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4A0B6871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5861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32B28D38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5710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06E072D7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6073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6BA25F3F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0.7553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14:paraId="4F2CD61E" w14:textId="77777777" w:rsidR="007525C5" w:rsidRDefault="000428AC" w:rsidP="000428A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5691</w:t>
            </w:r>
          </w:p>
        </w:tc>
      </w:tr>
    </w:tbl>
    <w:p w14:paraId="727B9989" w14:textId="63D83E22" w:rsidR="007525C5" w:rsidRDefault="000428AC" w:rsidP="000428AC">
      <w:pPr>
        <w:spacing w:beforeLines="50" w:before="156"/>
        <w:rPr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, </w:t>
      </w:r>
      <w:r w:rsidR="00090A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verall prediction accuracy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MCC, Matthews correlation coefficien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1-RLR, L1-regularized logistic regression;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SDR, semi-supervised dimension reduction; PCA, principal component analysis; KPCA, kernel principal component analysis; FA, factor analysis; mRMR,</w:t>
      </w:r>
      <w:r w:rsidR="002E6F14" w:rsidRPr="002E6F14">
        <w:t xml:space="preserve"> </w:t>
      </w:r>
      <w:r w:rsidR="002E6F14" w:rsidRPr="002E6F1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imum redundancy maximum relevance</w:t>
      </w:r>
      <w:bookmarkStart w:id="0" w:name="_GoBack"/>
      <w:bookmarkEnd w:id="0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CMIM, conditional mutual information maximizat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0ABE10D6" w14:textId="77777777" w:rsidR="007525C5" w:rsidRPr="002E6F14" w:rsidRDefault="007525C5">
      <w:pPr>
        <w:rPr>
          <w:sz w:val="24"/>
          <w:szCs w:val="24"/>
        </w:rPr>
      </w:pPr>
    </w:p>
    <w:sectPr w:rsidR="007525C5" w:rsidRPr="002E6F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9A8BB1" w14:textId="77777777" w:rsidR="005A6141" w:rsidRDefault="005A6141" w:rsidP="005617C2">
      <w:r>
        <w:separator/>
      </w:r>
    </w:p>
  </w:endnote>
  <w:endnote w:type="continuationSeparator" w:id="0">
    <w:p w14:paraId="0E412E34" w14:textId="77777777" w:rsidR="005A6141" w:rsidRDefault="005A6141" w:rsidP="00561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EEC0A2" w14:textId="77777777" w:rsidR="005A6141" w:rsidRDefault="005A6141" w:rsidP="005617C2">
      <w:r>
        <w:separator/>
      </w:r>
    </w:p>
  </w:footnote>
  <w:footnote w:type="continuationSeparator" w:id="0">
    <w:p w14:paraId="7CBB0AE8" w14:textId="77777777" w:rsidR="005A6141" w:rsidRDefault="005A6141" w:rsidP="00561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LA0tDS1MLQwMjZT0lEKTi0uzszPAykwrAUAtUjAdCwAAAA="/>
  </w:docVars>
  <w:rsids>
    <w:rsidRoot w:val="004A484B"/>
    <w:rsid w:val="000428AC"/>
    <w:rsid w:val="00090A7C"/>
    <w:rsid w:val="00144E66"/>
    <w:rsid w:val="001C2C16"/>
    <w:rsid w:val="002E10A8"/>
    <w:rsid w:val="002E6F14"/>
    <w:rsid w:val="002F3602"/>
    <w:rsid w:val="00375320"/>
    <w:rsid w:val="004A484B"/>
    <w:rsid w:val="005617C2"/>
    <w:rsid w:val="005A6141"/>
    <w:rsid w:val="005E0FC3"/>
    <w:rsid w:val="006E00A2"/>
    <w:rsid w:val="0071561A"/>
    <w:rsid w:val="007525C5"/>
    <w:rsid w:val="00835094"/>
    <w:rsid w:val="00851119"/>
    <w:rsid w:val="00A76602"/>
    <w:rsid w:val="00B036B3"/>
    <w:rsid w:val="00B44D2D"/>
    <w:rsid w:val="00C81824"/>
    <w:rsid w:val="00DD5410"/>
    <w:rsid w:val="00EA658D"/>
    <w:rsid w:val="2804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5144C"/>
  <w15:docId w15:val="{B84266F2-D0F7-4E77-94E0-4F4E3A8A6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617C2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617C2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617C2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617C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617C2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cp:lastPrinted>2019-09-07T15:02:00Z</cp:lastPrinted>
  <dcterms:created xsi:type="dcterms:W3CDTF">2020-11-20T01:50:00Z</dcterms:created>
  <dcterms:modified xsi:type="dcterms:W3CDTF">2020-11-2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